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39492" w14:textId="05493D0B" w:rsidR="00BF6885" w:rsidRDefault="00BF6885"/>
    <w:p w14:paraId="65B789F6" w14:textId="303BA43E" w:rsidR="003246F2" w:rsidRDefault="003246F2"/>
    <w:p w14:paraId="5D8DD5CA" w14:textId="77777777" w:rsidR="002E3683" w:rsidRPr="002E3683" w:rsidRDefault="002E3683" w:rsidP="002E3683">
      <w:pPr>
        <w:jc w:val="center"/>
        <w:rPr>
          <w:b/>
          <w:bCs/>
          <w:sz w:val="24"/>
          <w:szCs w:val="24"/>
        </w:rPr>
      </w:pPr>
      <w:r w:rsidRPr="002E3683">
        <w:rPr>
          <w:b/>
          <w:bCs/>
          <w:sz w:val="24"/>
          <w:szCs w:val="24"/>
        </w:rPr>
        <w:t>Patient and practitioner perspectives on the definition, practice, and measurement of therapeutic empathy</w:t>
      </w:r>
    </w:p>
    <w:p w14:paraId="4423BB15" w14:textId="6275D589" w:rsidR="003246F2" w:rsidRPr="002E3683" w:rsidRDefault="003246F2" w:rsidP="002E3683">
      <w:pPr>
        <w:jc w:val="center"/>
        <w:rPr>
          <w:b/>
          <w:bCs/>
          <w:sz w:val="24"/>
          <w:szCs w:val="24"/>
        </w:rPr>
      </w:pPr>
      <w:r w:rsidRPr="002E3683">
        <w:rPr>
          <w:b/>
          <w:bCs/>
          <w:sz w:val="24"/>
          <w:szCs w:val="24"/>
        </w:rPr>
        <w:t>Topic guide</w:t>
      </w:r>
    </w:p>
    <w:p w14:paraId="29CCEF98" w14:textId="77777777" w:rsidR="003246F2" w:rsidRDefault="003246F2" w:rsidP="003246F2">
      <w:pPr>
        <w:rPr>
          <w:b/>
          <w:bCs/>
          <w:sz w:val="24"/>
          <w:szCs w:val="24"/>
        </w:rPr>
      </w:pPr>
    </w:p>
    <w:p w14:paraId="36106154" w14:textId="77777777" w:rsidR="003246F2" w:rsidRPr="003645D3" w:rsidRDefault="003246F2" w:rsidP="003246F2">
      <w:pPr>
        <w:rPr>
          <w:i/>
          <w:iCs/>
        </w:rPr>
      </w:pPr>
      <w:r>
        <w:rPr>
          <w:i/>
          <w:iCs/>
        </w:rPr>
        <w:t>Topic guide is designed to be iterative and evolve as the research progresses and evolves.</w:t>
      </w:r>
    </w:p>
    <w:p w14:paraId="2D729574" w14:textId="77777777" w:rsidR="003246F2" w:rsidRDefault="003246F2" w:rsidP="003246F2">
      <w:pPr>
        <w:jc w:val="center"/>
      </w:pPr>
    </w:p>
    <w:p w14:paraId="1FDC56FD" w14:textId="7B40FBE4" w:rsidR="003246F2" w:rsidRPr="00F627B5" w:rsidRDefault="003246F2" w:rsidP="003246F2">
      <w:pPr>
        <w:rPr>
          <w:b/>
          <w:bCs/>
        </w:rPr>
      </w:pPr>
      <w:r>
        <w:rPr>
          <w:b/>
          <w:bCs/>
        </w:rPr>
        <w:t>Briefing (pre-interview</w:t>
      </w:r>
      <w:r w:rsidR="000951F2">
        <w:rPr>
          <w:b/>
          <w:bCs/>
        </w:rPr>
        <w:t>/focus group</w:t>
      </w:r>
      <w:r>
        <w:rPr>
          <w:b/>
          <w:bCs/>
        </w:rPr>
        <w:t>):</w:t>
      </w:r>
    </w:p>
    <w:p w14:paraId="6301E533" w14:textId="30E62EA2" w:rsidR="003246F2" w:rsidRDefault="003246F2" w:rsidP="003246F2">
      <w:pPr>
        <w:pStyle w:val="ListParagraph"/>
        <w:numPr>
          <w:ilvl w:val="0"/>
          <w:numId w:val="1"/>
        </w:numPr>
      </w:pPr>
      <w:r>
        <w:t>Ensure setting is conducive with quiet and focussed conversation (whether in person or online).</w:t>
      </w:r>
    </w:p>
    <w:p w14:paraId="5AC2C5B2" w14:textId="77777777" w:rsidR="003246F2" w:rsidRDefault="003246F2" w:rsidP="003246F2">
      <w:pPr>
        <w:pStyle w:val="ListParagraph"/>
        <w:numPr>
          <w:ilvl w:val="0"/>
          <w:numId w:val="1"/>
        </w:numPr>
      </w:pPr>
      <w:r>
        <w:t>Test audio recorder.</w:t>
      </w:r>
    </w:p>
    <w:p w14:paraId="7D271447" w14:textId="322E491F" w:rsidR="003246F2" w:rsidRDefault="003246F2" w:rsidP="003246F2">
      <w:pPr>
        <w:pStyle w:val="ListParagraph"/>
        <w:numPr>
          <w:ilvl w:val="0"/>
          <w:numId w:val="1"/>
        </w:numPr>
      </w:pPr>
      <w:r>
        <w:t xml:space="preserve">Welcome participant and explain what the </w:t>
      </w:r>
      <w:r w:rsidR="00D20EB4">
        <w:t>discussion</w:t>
      </w:r>
      <w:r>
        <w:t xml:space="preserve"> will entail: </w:t>
      </w:r>
    </w:p>
    <w:p w14:paraId="5F41E718" w14:textId="11BE86C5" w:rsidR="003246F2" w:rsidRDefault="003246F2" w:rsidP="003246F2">
      <w:r>
        <w:t>“I am going to be asking you some questions about your views and experience</w:t>
      </w:r>
      <w:r w:rsidR="00DF6CB3">
        <w:t>s</w:t>
      </w:r>
      <w:r>
        <w:t xml:space="preserve"> of </w:t>
      </w:r>
      <w:r w:rsidR="00DF6CB3">
        <w:t>empathy in healthcare</w:t>
      </w:r>
      <w:r>
        <w:t>. I have a list of questions to guide our discussion, but we don’t need to follow these strictly – they are just there to help me. There are no right or wrong answers and I want you to feel that you can be open and honest about your experiences.”</w:t>
      </w:r>
    </w:p>
    <w:p w14:paraId="7E4B74EF" w14:textId="77777777" w:rsidR="003246F2" w:rsidRDefault="003246F2" w:rsidP="003246F2">
      <w:pPr>
        <w:pStyle w:val="ListParagraph"/>
        <w:numPr>
          <w:ilvl w:val="0"/>
          <w:numId w:val="1"/>
        </w:numPr>
      </w:pPr>
      <w:r>
        <w:t>Hand out participant information sheet and consent form, ask for any questions or needed clarifications.</w:t>
      </w:r>
    </w:p>
    <w:p w14:paraId="2FD1E046" w14:textId="77777777" w:rsidR="003246F2" w:rsidRDefault="003246F2" w:rsidP="003246F2">
      <w:pPr>
        <w:pStyle w:val="ListParagraph"/>
        <w:numPr>
          <w:ilvl w:val="0"/>
          <w:numId w:val="1"/>
        </w:numPr>
      </w:pPr>
      <w:r>
        <w:t>Collect a signed consent form.</w:t>
      </w:r>
    </w:p>
    <w:p w14:paraId="7DC40367" w14:textId="77777777" w:rsidR="00B45C70" w:rsidRDefault="003246F2" w:rsidP="00B45C70">
      <w:pPr>
        <w:pStyle w:val="ListParagraph"/>
        <w:numPr>
          <w:ilvl w:val="0"/>
          <w:numId w:val="1"/>
        </w:numPr>
      </w:pPr>
      <w:r>
        <w:t>Begin audio recording, stating who is being recorded, date and time.</w:t>
      </w:r>
    </w:p>
    <w:p w14:paraId="5DD9E179" w14:textId="39778D5D" w:rsidR="00B45C70" w:rsidRPr="003C04D6" w:rsidRDefault="001B7402" w:rsidP="00B45C70">
      <w:pPr>
        <w:pStyle w:val="ListParagraph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37377D" wp14:editId="40F7BFDA">
                <wp:simplePos x="0" y="0"/>
                <wp:positionH relativeFrom="column">
                  <wp:posOffset>-419100</wp:posOffset>
                </wp:positionH>
                <wp:positionV relativeFrom="paragraph">
                  <wp:posOffset>190500</wp:posOffset>
                </wp:positionV>
                <wp:extent cx="6640286" cy="10886"/>
                <wp:effectExtent l="0" t="0" r="27305" b="2730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0286" cy="1088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66CD64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3pt,15pt" to="489.8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" strokecolor="#4472c4 [3204]" strokeweight=".5pt">
                <v:stroke joinstyle="miter"/>
              </v:line>
            </w:pict>
          </mc:Fallback>
        </mc:AlternateContent>
      </w:r>
    </w:p>
    <w:p w14:paraId="58DEAB03" w14:textId="77777777" w:rsidR="003C04D6" w:rsidRDefault="003C04D6" w:rsidP="003C04D6"/>
    <w:p w14:paraId="280FDEC1" w14:textId="1218B6F1" w:rsidR="003C04D6" w:rsidRDefault="00B45C70" w:rsidP="00B45C70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 xml:space="preserve">How would you define empathy in healthcare? </w:t>
      </w:r>
    </w:p>
    <w:p w14:paraId="151A55B9" w14:textId="20B3490D" w:rsidR="00DB71C9" w:rsidRPr="00DB71C9" w:rsidRDefault="00B45C70" w:rsidP="00DB71C9">
      <w:pPr>
        <w:pStyle w:val="ListParagraph"/>
        <w:numPr>
          <w:ilvl w:val="1"/>
          <w:numId w:val="2"/>
        </w:numPr>
        <w:rPr>
          <w:b/>
          <w:bCs/>
        </w:rPr>
      </w:pPr>
      <w:r>
        <w:t>What do you think empathy means?</w:t>
      </w:r>
    </w:p>
    <w:p w14:paraId="2ACC7488" w14:textId="4AB1FA37" w:rsidR="0078568D" w:rsidRPr="003C1196" w:rsidRDefault="00DB71C9" w:rsidP="0078568D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What does empathy </w:t>
      </w:r>
      <w:r w:rsidR="0078568D">
        <w:t>in healthcare involve</w:t>
      </w:r>
      <w:r>
        <w:t>?</w:t>
      </w:r>
    </w:p>
    <w:p w14:paraId="28D8DFEE" w14:textId="6E005EA3" w:rsidR="003C1196" w:rsidRPr="003B639A" w:rsidRDefault="003C1196" w:rsidP="0078568D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What should empathy in healthcare </w:t>
      </w:r>
      <w:r>
        <w:rPr>
          <w:i/>
          <w:iCs/>
        </w:rPr>
        <w:t>not</w:t>
      </w:r>
      <w:r>
        <w:t xml:space="preserve"> involve?</w:t>
      </w:r>
    </w:p>
    <w:p w14:paraId="1F85E98F" w14:textId="78B1B795" w:rsidR="003B639A" w:rsidRPr="0078568D" w:rsidRDefault="003B639A" w:rsidP="0078568D">
      <w:pPr>
        <w:pStyle w:val="ListParagraph"/>
        <w:numPr>
          <w:ilvl w:val="1"/>
          <w:numId w:val="2"/>
        </w:numPr>
        <w:rPr>
          <w:b/>
          <w:bCs/>
        </w:rPr>
      </w:pPr>
      <w:r>
        <w:t>Why is empathy in healthcare important?</w:t>
      </w:r>
    </w:p>
    <w:p w14:paraId="66872DF3" w14:textId="77777777" w:rsidR="005902BC" w:rsidRPr="00DB71C9" w:rsidRDefault="005902BC" w:rsidP="005902BC">
      <w:pPr>
        <w:pStyle w:val="ListParagraph"/>
        <w:ind w:left="1440"/>
        <w:rPr>
          <w:b/>
          <w:bCs/>
        </w:rPr>
      </w:pPr>
    </w:p>
    <w:p w14:paraId="26F9BF69" w14:textId="6354EBA0" w:rsidR="008A1F5B" w:rsidRDefault="008A1F5B" w:rsidP="008A1F5B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 xml:space="preserve">Can you tell me about any memorable experiences you have of empathy in healthcare? </w:t>
      </w:r>
    </w:p>
    <w:p w14:paraId="4BE0550E" w14:textId="7C232C92" w:rsidR="008A1F5B" w:rsidRPr="008A1F5B" w:rsidRDefault="008A1F5B" w:rsidP="008A1F5B">
      <w:pPr>
        <w:pStyle w:val="ListParagraph"/>
        <w:numPr>
          <w:ilvl w:val="1"/>
          <w:numId w:val="2"/>
        </w:numPr>
        <w:rPr>
          <w:b/>
          <w:bCs/>
        </w:rPr>
      </w:pPr>
      <w:r>
        <w:t>What made this memorable?</w:t>
      </w:r>
    </w:p>
    <w:p w14:paraId="6C71D96B" w14:textId="0773418F" w:rsidR="008A1F5B" w:rsidRPr="008A1F5B" w:rsidRDefault="00E64BA9" w:rsidP="008A1F5B">
      <w:pPr>
        <w:pStyle w:val="ListParagraph"/>
        <w:numPr>
          <w:ilvl w:val="1"/>
          <w:numId w:val="2"/>
        </w:numPr>
        <w:rPr>
          <w:b/>
          <w:bCs/>
        </w:rPr>
      </w:pPr>
      <w:r>
        <w:t>What made it a good/poor example of empathy?</w:t>
      </w:r>
    </w:p>
    <w:p w14:paraId="3300C254" w14:textId="77777777" w:rsidR="008A1F5B" w:rsidRPr="008A1F5B" w:rsidRDefault="008A1F5B" w:rsidP="008A1F5B">
      <w:pPr>
        <w:pStyle w:val="ListParagraph"/>
        <w:ind w:left="1440"/>
        <w:rPr>
          <w:b/>
          <w:bCs/>
        </w:rPr>
      </w:pPr>
    </w:p>
    <w:p w14:paraId="1DB21E54" w14:textId="15E371BE" w:rsidR="008A1F5B" w:rsidRDefault="00697990" w:rsidP="008A1F5B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 xml:space="preserve">How do you think empathy is enacted in healthcare? </w:t>
      </w:r>
    </w:p>
    <w:p w14:paraId="3300329E" w14:textId="7455FEEF" w:rsidR="00697990" w:rsidRPr="00697990" w:rsidRDefault="00697990" w:rsidP="00697990">
      <w:pPr>
        <w:pStyle w:val="ListParagraph"/>
        <w:numPr>
          <w:ilvl w:val="1"/>
          <w:numId w:val="2"/>
        </w:numPr>
        <w:rPr>
          <w:b/>
          <w:bCs/>
        </w:rPr>
      </w:pPr>
      <w:r>
        <w:t>What is the practitioners’ role?</w:t>
      </w:r>
    </w:p>
    <w:p w14:paraId="70280DD9" w14:textId="3B871AF2" w:rsidR="002A2FDA" w:rsidRPr="009415F3" w:rsidRDefault="00697990" w:rsidP="003C04D6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What is the patients’ role? </w:t>
      </w:r>
    </w:p>
    <w:p w14:paraId="49219466" w14:textId="77777777" w:rsidR="009415F3" w:rsidRPr="002A2FDA" w:rsidRDefault="009415F3" w:rsidP="009415F3">
      <w:pPr>
        <w:pStyle w:val="ListParagraph"/>
        <w:ind w:left="1440"/>
        <w:rPr>
          <w:b/>
          <w:bCs/>
        </w:rPr>
      </w:pPr>
    </w:p>
    <w:p w14:paraId="3CD40EFB" w14:textId="2D8686DB" w:rsidR="002A2FDA" w:rsidRDefault="002A2FDA" w:rsidP="002A2FDA">
      <w:pPr>
        <w:pStyle w:val="ListParagraph"/>
        <w:numPr>
          <w:ilvl w:val="0"/>
          <w:numId w:val="2"/>
        </w:numPr>
        <w:rPr>
          <w:b/>
          <w:bCs/>
        </w:rPr>
      </w:pPr>
      <w:r w:rsidRPr="009415F3">
        <w:rPr>
          <w:b/>
          <w:bCs/>
        </w:rPr>
        <w:t>What behaviours demonstrate empathy?</w:t>
      </w:r>
    </w:p>
    <w:p w14:paraId="4E879152" w14:textId="2443946A" w:rsidR="0002412A" w:rsidRPr="004F758F" w:rsidRDefault="0002412A" w:rsidP="004F758F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What should practitioners do to show empathy for their patients? </w:t>
      </w:r>
    </w:p>
    <w:p w14:paraId="4FA160CD" w14:textId="2C8D959E" w:rsidR="004F758F" w:rsidRPr="003A290F" w:rsidRDefault="00CD3D07" w:rsidP="004F758F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Does empathy require the patient to </w:t>
      </w:r>
      <w:r w:rsidR="006646CF">
        <w:t xml:space="preserve">behave in a certain way? </w:t>
      </w:r>
    </w:p>
    <w:p w14:paraId="4EB19C66" w14:textId="0EC9D245" w:rsidR="003A290F" w:rsidRDefault="003A290F" w:rsidP="003A290F">
      <w:pPr>
        <w:pStyle w:val="ListParagraph"/>
        <w:ind w:left="1440"/>
      </w:pPr>
    </w:p>
    <w:p w14:paraId="6F94530A" w14:textId="2842ACC2" w:rsidR="003A290F" w:rsidRDefault="003A290F" w:rsidP="003A290F">
      <w:pPr>
        <w:pStyle w:val="ListParagraph"/>
        <w:ind w:left="1440"/>
      </w:pPr>
    </w:p>
    <w:p w14:paraId="20EA4759" w14:textId="3741A54E" w:rsidR="003A290F" w:rsidRDefault="003A290F" w:rsidP="003A290F">
      <w:pPr>
        <w:pStyle w:val="ListParagraph"/>
        <w:ind w:left="1440"/>
        <w:rPr>
          <w:b/>
          <w:bCs/>
        </w:rPr>
      </w:pPr>
    </w:p>
    <w:p w14:paraId="6C6F7E3F" w14:textId="77777777" w:rsidR="00791556" w:rsidRPr="006646CF" w:rsidRDefault="00791556" w:rsidP="003A290F">
      <w:pPr>
        <w:pStyle w:val="ListParagraph"/>
        <w:ind w:left="1440"/>
        <w:rPr>
          <w:b/>
          <w:bCs/>
        </w:rPr>
      </w:pPr>
    </w:p>
    <w:p w14:paraId="38261CD1" w14:textId="3BD98674" w:rsidR="003C04D6" w:rsidRDefault="003A290F" w:rsidP="003C04D6">
      <w:pPr>
        <w:pStyle w:val="ListParagraph"/>
        <w:numPr>
          <w:ilvl w:val="0"/>
          <w:numId w:val="2"/>
        </w:numPr>
        <w:rPr>
          <w:b/>
          <w:bCs/>
        </w:rPr>
      </w:pPr>
      <w:r w:rsidRPr="003A290F">
        <w:rPr>
          <w:b/>
          <w:bCs/>
          <w:noProof/>
        </w:rPr>
        <w:t>We have done some research and</w:t>
      </w:r>
      <w:r w:rsidR="00791556">
        <w:rPr>
          <w:b/>
          <w:bCs/>
          <w:noProof/>
        </w:rPr>
        <w:t xml:space="preserve"> </w:t>
      </w:r>
      <w:r w:rsidRPr="003A290F">
        <w:rPr>
          <w:b/>
          <w:bCs/>
          <w:noProof/>
        </w:rPr>
        <w:t xml:space="preserve">developed our own definition of empathy in healthcare, which we call therapeutic empathy. </w:t>
      </w:r>
      <w:r>
        <w:rPr>
          <w:b/>
          <w:bCs/>
          <w:noProof/>
        </w:rPr>
        <w:t>Our definition states that “Therapeutic</w:t>
      </w:r>
      <w:r w:rsidRPr="003A290F">
        <w:rPr>
          <w:b/>
          <w:bCs/>
        </w:rPr>
        <w:t xml:space="preserve"> empathy involves </w:t>
      </w:r>
      <w:r w:rsidRPr="003A290F">
        <w:rPr>
          <w:b/>
          <w:bCs/>
          <w:i/>
          <w:iCs/>
        </w:rPr>
        <w:t>exploring</w:t>
      </w:r>
      <w:r w:rsidRPr="003A290F">
        <w:rPr>
          <w:b/>
          <w:bCs/>
        </w:rPr>
        <w:t xml:space="preserve"> and </w:t>
      </w:r>
      <w:r w:rsidRPr="003A290F">
        <w:rPr>
          <w:b/>
          <w:bCs/>
          <w:i/>
          <w:iCs/>
        </w:rPr>
        <w:t xml:space="preserve">understanding </w:t>
      </w:r>
      <w:r w:rsidRPr="003A290F">
        <w:rPr>
          <w:b/>
          <w:bCs/>
        </w:rPr>
        <w:t>the patient’s perspective</w:t>
      </w:r>
      <w:r w:rsidRPr="003A290F">
        <w:rPr>
          <w:b/>
          <w:bCs/>
          <w:i/>
          <w:iCs/>
        </w:rPr>
        <w:t xml:space="preserve">, </w:t>
      </w:r>
      <w:r w:rsidRPr="003A290F">
        <w:rPr>
          <w:b/>
          <w:bCs/>
        </w:rPr>
        <w:t xml:space="preserve">reaching a </w:t>
      </w:r>
      <w:r w:rsidRPr="003A290F">
        <w:rPr>
          <w:b/>
          <w:bCs/>
          <w:i/>
          <w:iCs/>
        </w:rPr>
        <w:t>shared understanding, feeling</w:t>
      </w:r>
      <w:r w:rsidRPr="003A290F">
        <w:rPr>
          <w:b/>
          <w:bCs/>
        </w:rPr>
        <w:t xml:space="preserve"> in response to </w:t>
      </w:r>
      <w:r w:rsidRPr="003A290F">
        <w:rPr>
          <w:b/>
          <w:bCs/>
          <w:i/>
          <w:iCs/>
        </w:rPr>
        <w:t xml:space="preserve">understanding, </w:t>
      </w:r>
      <w:r w:rsidRPr="003A290F">
        <w:rPr>
          <w:b/>
          <w:bCs/>
        </w:rPr>
        <w:t xml:space="preserve">and taking </w:t>
      </w:r>
      <w:r w:rsidRPr="003A290F">
        <w:rPr>
          <w:b/>
          <w:bCs/>
          <w:i/>
          <w:iCs/>
        </w:rPr>
        <w:t xml:space="preserve">therapeutic action, </w:t>
      </w:r>
      <w:r w:rsidRPr="003A290F">
        <w:rPr>
          <w:b/>
          <w:bCs/>
        </w:rPr>
        <w:t xml:space="preserve">while </w:t>
      </w:r>
      <w:r w:rsidRPr="003A290F">
        <w:rPr>
          <w:b/>
          <w:bCs/>
          <w:i/>
          <w:iCs/>
        </w:rPr>
        <w:t>maintaining boundaries</w:t>
      </w:r>
      <w:r>
        <w:rPr>
          <w:b/>
          <w:bCs/>
          <w:i/>
          <w:iCs/>
        </w:rPr>
        <w:t xml:space="preserve">.” </w:t>
      </w:r>
      <w:r w:rsidR="00581207">
        <w:rPr>
          <w:b/>
          <w:bCs/>
          <w:i/>
          <w:iCs/>
        </w:rPr>
        <w:br/>
      </w:r>
      <w:r>
        <w:rPr>
          <w:b/>
          <w:bCs/>
        </w:rPr>
        <w:t xml:space="preserve">How </w:t>
      </w:r>
      <w:r w:rsidR="004017F6">
        <w:rPr>
          <w:b/>
          <w:bCs/>
        </w:rPr>
        <w:t>does our</w:t>
      </w:r>
      <w:r>
        <w:rPr>
          <w:b/>
          <w:bCs/>
        </w:rPr>
        <w:t xml:space="preserve"> definition fit </w:t>
      </w:r>
      <w:r w:rsidR="00830C15">
        <w:rPr>
          <w:b/>
          <w:bCs/>
        </w:rPr>
        <w:t xml:space="preserve">with </w:t>
      </w:r>
      <w:r w:rsidR="00F05217">
        <w:rPr>
          <w:b/>
          <w:bCs/>
        </w:rPr>
        <w:t>your understanding of empathy</w:t>
      </w:r>
      <w:r>
        <w:rPr>
          <w:b/>
          <w:bCs/>
        </w:rPr>
        <w:t xml:space="preserve">? </w:t>
      </w:r>
    </w:p>
    <w:p w14:paraId="7D3C0624" w14:textId="05DD71DE" w:rsidR="00197EE3" w:rsidRPr="00096F84" w:rsidRDefault="00096F84" w:rsidP="00197EE3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What do you think the different components mean? </w:t>
      </w:r>
    </w:p>
    <w:p w14:paraId="7C22E0DA" w14:textId="0E8BA9FF" w:rsidR="00431A6E" w:rsidRPr="00431A6E" w:rsidRDefault="00096F84" w:rsidP="00431A6E">
      <w:pPr>
        <w:pStyle w:val="ListParagraph"/>
        <w:numPr>
          <w:ilvl w:val="1"/>
          <w:numId w:val="2"/>
        </w:numPr>
        <w:rPr>
          <w:b/>
          <w:bCs/>
        </w:rPr>
      </w:pPr>
      <w:r>
        <w:t>Which components do you think are most important?</w:t>
      </w:r>
    </w:p>
    <w:p w14:paraId="7C321A08" w14:textId="1F054214" w:rsidR="00096F84" w:rsidRPr="00431A6E" w:rsidRDefault="00096F84" w:rsidP="00197EE3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How do you think each of the components can be </w:t>
      </w:r>
      <w:r w:rsidR="00A16437">
        <w:t>expressed</w:t>
      </w:r>
      <w:r>
        <w:t xml:space="preserve"> in practice?</w:t>
      </w:r>
    </w:p>
    <w:p w14:paraId="29ABC040" w14:textId="41DC0476" w:rsidR="00BA1428" w:rsidRPr="00BA1428" w:rsidRDefault="00BA1428" w:rsidP="00197EE3">
      <w:pPr>
        <w:pStyle w:val="ListParagraph"/>
        <w:numPr>
          <w:ilvl w:val="1"/>
          <w:numId w:val="2"/>
        </w:numPr>
        <w:rPr>
          <w:b/>
          <w:bCs/>
        </w:rPr>
      </w:pPr>
      <w:r>
        <w:t>Which parts do you agree with?</w:t>
      </w:r>
    </w:p>
    <w:p w14:paraId="27C4B3B6" w14:textId="7333EA2D" w:rsidR="00431A6E" w:rsidRPr="00431A6E" w:rsidRDefault="00431A6E" w:rsidP="00197EE3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Are there parts that you disagree with? </w:t>
      </w:r>
    </w:p>
    <w:p w14:paraId="649419FB" w14:textId="1B245DB9" w:rsidR="00431A6E" w:rsidRPr="00BB619D" w:rsidRDefault="00431A6E" w:rsidP="00197EE3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Are there </w:t>
      </w:r>
      <w:r w:rsidR="006A5370">
        <w:t>components of empathy that you think we have missed?</w:t>
      </w:r>
    </w:p>
    <w:p w14:paraId="5D2C3981" w14:textId="77777777" w:rsidR="00BB619D" w:rsidRPr="00E635E4" w:rsidRDefault="00BB619D" w:rsidP="00BB619D">
      <w:pPr>
        <w:pStyle w:val="ListParagraph"/>
        <w:ind w:left="1440"/>
        <w:rPr>
          <w:b/>
          <w:bCs/>
        </w:rPr>
      </w:pPr>
    </w:p>
    <w:p w14:paraId="23979E3E" w14:textId="488AECC3" w:rsidR="003C04D6" w:rsidRDefault="00473F37" w:rsidP="003C04D6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Practitioners’ empathy levels are usually assessed using questionnaires, which are either self-assessed (where practitioners answer questions about their own empathy) or patient-assessed (where patients answer questions about their practitioner’s empathy). What do you think about this?</w:t>
      </w:r>
    </w:p>
    <w:p w14:paraId="755071AC" w14:textId="24B00A47" w:rsidR="00473F37" w:rsidRPr="00473F37" w:rsidRDefault="00473F37" w:rsidP="00473F37">
      <w:pPr>
        <w:pStyle w:val="ListParagraph"/>
        <w:numPr>
          <w:ilvl w:val="1"/>
          <w:numId w:val="2"/>
        </w:numPr>
        <w:rPr>
          <w:b/>
          <w:bCs/>
        </w:rPr>
      </w:pPr>
      <w:r>
        <w:t>What do you think the advantages are of measuring empathy using questionnaires?</w:t>
      </w:r>
    </w:p>
    <w:p w14:paraId="14A9C876" w14:textId="274C6806" w:rsidR="00473F37" w:rsidRPr="004D54D5" w:rsidRDefault="00473F37" w:rsidP="00473F37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What do you think the disadvantages are of measuring empathy using questionnaires? </w:t>
      </w:r>
    </w:p>
    <w:p w14:paraId="393F6960" w14:textId="6137875A" w:rsidR="004D54D5" w:rsidRPr="00473F37" w:rsidRDefault="004D54D5" w:rsidP="004D54D5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With this in mind, how do you think therapeutic empathy would best be measured?</w:t>
      </w:r>
    </w:p>
    <w:p w14:paraId="30BBC909" w14:textId="4E69C1A2" w:rsidR="00473F37" w:rsidRDefault="00473F37" w:rsidP="00473F37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What features do you think a measure</w:t>
      </w:r>
      <w:r w:rsidR="0054282C">
        <w:rPr>
          <w:b/>
          <w:bCs/>
        </w:rPr>
        <w:t xml:space="preserve"> of</w:t>
      </w:r>
      <w:r>
        <w:rPr>
          <w:b/>
          <w:bCs/>
        </w:rPr>
        <w:t xml:space="preserve"> </w:t>
      </w:r>
      <w:r w:rsidR="00AB6B9E">
        <w:rPr>
          <w:b/>
          <w:bCs/>
        </w:rPr>
        <w:t>your own/</w:t>
      </w:r>
      <w:r>
        <w:rPr>
          <w:b/>
          <w:bCs/>
        </w:rPr>
        <w:t>your practitioner’s empathy levels should include</w:t>
      </w:r>
      <w:r w:rsidR="006D17EE">
        <w:rPr>
          <w:b/>
          <w:bCs/>
        </w:rPr>
        <w:t>?</w:t>
      </w:r>
    </w:p>
    <w:p w14:paraId="3F99C032" w14:textId="39417476" w:rsidR="006D17EE" w:rsidRPr="006D17EE" w:rsidRDefault="006D17EE" w:rsidP="006D17EE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How long should it take to complete? </w:t>
      </w:r>
    </w:p>
    <w:p w14:paraId="4D6B22BD" w14:textId="12A07DD2" w:rsidR="006D17EE" w:rsidRPr="00340FF3" w:rsidRDefault="006D17EE" w:rsidP="006D17EE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How many questions should it include? </w:t>
      </w:r>
    </w:p>
    <w:p w14:paraId="1C51EF3C" w14:textId="77777777" w:rsidR="0016541E" w:rsidRPr="0016541E" w:rsidRDefault="006D17EE" w:rsidP="006D17EE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How could we make </w:t>
      </w:r>
      <w:r w:rsidR="00A700E0">
        <w:t>the questionnaire user-friendly?</w:t>
      </w:r>
    </w:p>
    <w:p w14:paraId="5073B2A2" w14:textId="6FB3FF12" w:rsidR="003D7295" w:rsidRPr="003D7295" w:rsidRDefault="0016541E" w:rsidP="003C04D6">
      <w:pPr>
        <w:pStyle w:val="ListParagraph"/>
        <w:numPr>
          <w:ilvl w:val="1"/>
          <w:numId w:val="2"/>
        </w:numPr>
        <w:rPr>
          <w:b/>
          <w:bCs/>
        </w:rPr>
      </w:pPr>
      <w:r>
        <w:t xml:space="preserve">What sort of things </w:t>
      </w:r>
      <w:r w:rsidR="00E43D9D">
        <w:t>would you expect the questions to assess? (e.g., attitudes or behaviours?)</w:t>
      </w:r>
      <w:r w:rsidR="006D17EE">
        <w:t xml:space="preserve"> </w:t>
      </w:r>
    </w:p>
    <w:p w14:paraId="674D4F98" w14:textId="77777777" w:rsidR="003D7295" w:rsidRPr="003D7295" w:rsidRDefault="003D7295" w:rsidP="003D7295">
      <w:pPr>
        <w:pStyle w:val="ListParagraph"/>
        <w:ind w:left="1440"/>
        <w:rPr>
          <w:b/>
          <w:bCs/>
        </w:rPr>
      </w:pPr>
    </w:p>
    <w:p w14:paraId="4E5C08D1" w14:textId="6ED08952" w:rsidR="003C04D6" w:rsidRPr="003D7295" w:rsidRDefault="003D7295" w:rsidP="003D7295">
      <w:pPr>
        <w:pStyle w:val="ListParagraph"/>
        <w:numPr>
          <w:ilvl w:val="0"/>
          <w:numId w:val="2"/>
        </w:numPr>
        <w:rPr>
          <w:b/>
          <w:bCs/>
        </w:rPr>
      </w:pPr>
      <w:r>
        <w:rPr>
          <w:b/>
          <w:bCs/>
        </w:rPr>
        <w:t>Is there anything that we haven’t covered</w:t>
      </w:r>
      <w:r w:rsidR="00523D78">
        <w:rPr>
          <w:b/>
          <w:bCs/>
        </w:rPr>
        <w:t xml:space="preserve"> today</w:t>
      </w:r>
      <w:r>
        <w:rPr>
          <w:b/>
          <w:bCs/>
        </w:rPr>
        <w:t xml:space="preserve"> that you would like to add?</w:t>
      </w:r>
    </w:p>
    <w:p w14:paraId="23C685FC" w14:textId="1EFCD17E" w:rsidR="00523D78" w:rsidRDefault="00523D78" w:rsidP="003C04D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32C167" wp14:editId="748B4C58">
                <wp:simplePos x="0" y="0"/>
                <wp:positionH relativeFrom="margin">
                  <wp:align>center</wp:align>
                </wp:positionH>
                <wp:positionV relativeFrom="paragraph">
                  <wp:posOffset>245110</wp:posOffset>
                </wp:positionV>
                <wp:extent cx="6640286" cy="10886"/>
                <wp:effectExtent l="0" t="0" r="27305" b="2730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0286" cy="1088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AA1DED" id="Straight Connector 3" o:spid="_x0000_s1026" style="position:absolute;z-index:25166131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19.3pt" to="522.85pt,2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" strokecolor="#4472c4 [3204]" strokeweight=".5pt">
                <v:stroke joinstyle="miter"/>
                <w10:wrap anchorx="margin"/>
              </v:line>
            </w:pict>
          </mc:Fallback>
        </mc:AlternateContent>
      </w:r>
    </w:p>
    <w:p w14:paraId="60EAA880" w14:textId="77777777" w:rsidR="00523D78" w:rsidRDefault="00523D78" w:rsidP="003C04D6"/>
    <w:p w14:paraId="49704588" w14:textId="2DAB637C" w:rsidR="003C04D6" w:rsidRDefault="003C04D6" w:rsidP="003C04D6">
      <w:pPr>
        <w:rPr>
          <w:b/>
          <w:bCs/>
        </w:rPr>
      </w:pPr>
      <w:r>
        <w:rPr>
          <w:b/>
          <w:bCs/>
        </w:rPr>
        <w:t>De-brief (post-interview</w:t>
      </w:r>
      <w:r w:rsidR="000951F2">
        <w:rPr>
          <w:b/>
          <w:bCs/>
        </w:rPr>
        <w:t>/focus group</w:t>
      </w:r>
      <w:r>
        <w:rPr>
          <w:b/>
          <w:bCs/>
        </w:rPr>
        <w:t>)</w:t>
      </w:r>
    </w:p>
    <w:p w14:paraId="73284127" w14:textId="77777777" w:rsidR="003C04D6" w:rsidRDefault="003C04D6" w:rsidP="003C04D6">
      <w:pPr>
        <w:pStyle w:val="ListParagraph"/>
        <w:numPr>
          <w:ilvl w:val="0"/>
          <w:numId w:val="1"/>
        </w:numPr>
      </w:pPr>
      <w:r>
        <w:t>End recording.</w:t>
      </w:r>
    </w:p>
    <w:p w14:paraId="6A5871B2" w14:textId="77777777" w:rsidR="003C04D6" w:rsidRDefault="003C04D6" w:rsidP="003C04D6">
      <w:pPr>
        <w:pStyle w:val="ListParagraph"/>
        <w:numPr>
          <w:ilvl w:val="0"/>
          <w:numId w:val="1"/>
        </w:numPr>
      </w:pPr>
      <w:r>
        <w:t xml:space="preserve">Thank participant for taking part. </w:t>
      </w:r>
    </w:p>
    <w:p w14:paraId="5E0EB5AB" w14:textId="77777777" w:rsidR="003C04D6" w:rsidRDefault="003C04D6" w:rsidP="003C04D6">
      <w:pPr>
        <w:pStyle w:val="ListParagraph"/>
        <w:numPr>
          <w:ilvl w:val="0"/>
          <w:numId w:val="1"/>
        </w:numPr>
      </w:pPr>
      <w:r>
        <w:t>Ask them if they have any questions/concerns that would like to be addressed.</w:t>
      </w:r>
    </w:p>
    <w:p w14:paraId="755C528F" w14:textId="77777777" w:rsidR="003C04D6" w:rsidRPr="004D1BC9" w:rsidRDefault="003C04D6" w:rsidP="003C04D6">
      <w:pPr>
        <w:pStyle w:val="ListParagraph"/>
        <w:numPr>
          <w:ilvl w:val="0"/>
          <w:numId w:val="1"/>
        </w:numPr>
      </w:pPr>
      <w:r>
        <w:t xml:space="preserve">Explain that we will share the results with them at the end of the study. </w:t>
      </w:r>
    </w:p>
    <w:p w14:paraId="71D8384C" w14:textId="77777777" w:rsidR="003C04D6" w:rsidRDefault="003C04D6" w:rsidP="003C04D6">
      <w:pPr>
        <w:rPr>
          <w:b/>
          <w:bCs/>
        </w:rPr>
      </w:pPr>
    </w:p>
    <w:p w14:paraId="369E05A4" w14:textId="77777777" w:rsidR="003C04D6" w:rsidRPr="003C04D6" w:rsidRDefault="003C04D6" w:rsidP="003C04D6"/>
    <w:sectPr w:rsidR="003C04D6" w:rsidRPr="003C04D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FC8BA" w14:textId="77777777" w:rsidR="003246F2" w:rsidRDefault="003246F2" w:rsidP="003246F2">
      <w:pPr>
        <w:spacing w:after="0" w:line="240" w:lineRule="auto"/>
      </w:pPr>
      <w:r>
        <w:separator/>
      </w:r>
    </w:p>
  </w:endnote>
  <w:endnote w:type="continuationSeparator" w:id="0">
    <w:p w14:paraId="7A1BFFB8" w14:textId="77777777" w:rsidR="003246F2" w:rsidRDefault="003246F2" w:rsidP="00324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15AF1D" w14:textId="77777777" w:rsidR="003246F2" w:rsidRDefault="003246F2" w:rsidP="003246F2">
      <w:pPr>
        <w:spacing w:after="0" w:line="240" w:lineRule="auto"/>
      </w:pPr>
      <w:r>
        <w:separator/>
      </w:r>
    </w:p>
  </w:footnote>
  <w:footnote w:type="continuationSeparator" w:id="0">
    <w:p w14:paraId="19EDEEA5" w14:textId="77777777" w:rsidR="003246F2" w:rsidRDefault="003246F2" w:rsidP="003246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37519" w14:textId="35979385" w:rsidR="003246F2" w:rsidRDefault="003246F2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1" locked="1" layoutInCell="1" allowOverlap="1" wp14:anchorId="130336CD" wp14:editId="71D0E168">
          <wp:simplePos x="0" y="0"/>
          <wp:positionH relativeFrom="column">
            <wp:posOffset>-400050</wp:posOffset>
          </wp:positionH>
          <wp:positionV relativeFrom="page">
            <wp:posOffset>410845</wp:posOffset>
          </wp:positionV>
          <wp:extent cx="3733800" cy="552450"/>
          <wp:effectExtent l="0" t="0" r="0" b="635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3733800" cy="552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C4CD9"/>
    <w:multiLevelType w:val="hybridMultilevel"/>
    <w:tmpl w:val="49CA4028"/>
    <w:lvl w:ilvl="0" w:tplc="1E2CEAD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20DC4"/>
    <w:multiLevelType w:val="hybridMultilevel"/>
    <w:tmpl w:val="CA6AB9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CD4"/>
    <w:rsid w:val="0002412A"/>
    <w:rsid w:val="0004248C"/>
    <w:rsid w:val="000951F2"/>
    <w:rsid w:val="00096F84"/>
    <w:rsid w:val="000E3783"/>
    <w:rsid w:val="00135036"/>
    <w:rsid w:val="0016541E"/>
    <w:rsid w:val="00170AFD"/>
    <w:rsid w:val="00197EE3"/>
    <w:rsid w:val="001B7402"/>
    <w:rsid w:val="002133F7"/>
    <w:rsid w:val="002A2FDA"/>
    <w:rsid w:val="002E3683"/>
    <w:rsid w:val="003246F2"/>
    <w:rsid w:val="00340FF3"/>
    <w:rsid w:val="00342CF4"/>
    <w:rsid w:val="003A290F"/>
    <w:rsid w:val="003B639A"/>
    <w:rsid w:val="003C04D6"/>
    <w:rsid w:val="003C1196"/>
    <w:rsid w:val="003D7295"/>
    <w:rsid w:val="003E6E8A"/>
    <w:rsid w:val="004017F6"/>
    <w:rsid w:val="00431A6E"/>
    <w:rsid w:val="004370B3"/>
    <w:rsid w:val="00442E59"/>
    <w:rsid w:val="00473F37"/>
    <w:rsid w:val="004D54D5"/>
    <w:rsid w:val="004F758F"/>
    <w:rsid w:val="00523D78"/>
    <w:rsid w:val="0054282C"/>
    <w:rsid w:val="00581207"/>
    <w:rsid w:val="005902BC"/>
    <w:rsid w:val="005A49CE"/>
    <w:rsid w:val="005B3111"/>
    <w:rsid w:val="005E6FD9"/>
    <w:rsid w:val="00662CD4"/>
    <w:rsid w:val="006646CF"/>
    <w:rsid w:val="00697990"/>
    <w:rsid w:val="006A5370"/>
    <w:rsid w:val="006D17EE"/>
    <w:rsid w:val="006D4BF1"/>
    <w:rsid w:val="0078568D"/>
    <w:rsid w:val="00786A3D"/>
    <w:rsid w:val="00791556"/>
    <w:rsid w:val="00830C15"/>
    <w:rsid w:val="0083259F"/>
    <w:rsid w:val="008A1F5B"/>
    <w:rsid w:val="009415F3"/>
    <w:rsid w:val="00A07538"/>
    <w:rsid w:val="00A16437"/>
    <w:rsid w:val="00A16A57"/>
    <w:rsid w:val="00A700E0"/>
    <w:rsid w:val="00AB6B9E"/>
    <w:rsid w:val="00AE2A2C"/>
    <w:rsid w:val="00B31B5D"/>
    <w:rsid w:val="00B45C70"/>
    <w:rsid w:val="00BA1428"/>
    <w:rsid w:val="00BB619D"/>
    <w:rsid w:val="00BF6885"/>
    <w:rsid w:val="00C46B5F"/>
    <w:rsid w:val="00C819DE"/>
    <w:rsid w:val="00CD2511"/>
    <w:rsid w:val="00CD3D07"/>
    <w:rsid w:val="00D04FA9"/>
    <w:rsid w:val="00D20EB4"/>
    <w:rsid w:val="00DB71C9"/>
    <w:rsid w:val="00DE20DE"/>
    <w:rsid w:val="00DF6CB3"/>
    <w:rsid w:val="00E43D9D"/>
    <w:rsid w:val="00E635E4"/>
    <w:rsid w:val="00E64BA9"/>
    <w:rsid w:val="00F05217"/>
    <w:rsid w:val="00FE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AC80B"/>
  <w15:chartTrackingRefBased/>
  <w15:docId w15:val="{B8802016-ED63-40A7-82E4-5D9183333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4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6F2"/>
  </w:style>
  <w:style w:type="paragraph" w:styleId="Footer">
    <w:name w:val="footer"/>
    <w:basedOn w:val="Normal"/>
    <w:link w:val="FooterChar"/>
    <w:uiPriority w:val="99"/>
    <w:unhideWhenUsed/>
    <w:rsid w:val="00324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6F2"/>
  </w:style>
  <w:style w:type="paragraph" w:styleId="ListParagraph">
    <w:name w:val="List Paragraph"/>
    <w:basedOn w:val="Normal"/>
    <w:uiPriority w:val="34"/>
    <w:qFormat/>
    <w:rsid w:val="003246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-Weston, Amber (Dr.)</dc:creator>
  <cp:keywords/>
  <dc:description/>
  <cp:lastModifiedBy>Bennett-Weston, Amber (Dr.)</cp:lastModifiedBy>
  <cp:revision>2</cp:revision>
  <dcterms:created xsi:type="dcterms:W3CDTF">2024-10-11T09:53:00Z</dcterms:created>
  <dcterms:modified xsi:type="dcterms:W3CDTF">2024-10-11T09:53:00Z</dcterms:modified>
</cp:coreProperties>
</file>